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207EB" w14:textId="6CC550C8" w:rsidR="003F67EB" w:rsidRPr="00AA2A8C" w:rsidRDefault="00BF3448" w:rsidP="003F67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3F67EB" w:rsidRPr="00187D8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="003F67EB" w:rsidRPr="00AA2A8C">
        <w:rPr>
          <w:rFonts w:ascii="Times New Roman" w:hAnsi="Times New Roman" w:cs="Times New Roman"/>
          <w:b/>
        </w:rPr>
        <w:t>. Obstetric outcomes among women with and without suicidal behavior during delivery hospitalizations (N = 23,507,597)</w:t>
      </w:r>
    </w:p>
    <w:tbl>
      <w:tblPr>
        <w:tblStyle w:val="TableGrid"/>
        <w:tblW w:w="50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804"/>
        <w:gridCol w:w="957"/>
        <w:gridCol w:w="223"/>
        <w:gridCol w:w="1328"/>
        <w:gridCol w:w="954"/>
        <w:gridCol w:w="223"/>
        <w:gridCol w:w="1832"/>
        <w:gridCol w:w="1801"/>
        <w:gridCol w:w="1890"/>
      </w:tblGrid>
      <w:tr w:rsidR="003F67EB" w:rsidRPr="00AA2A8C" w14:paraId="0D6C5056" w14:textId="77777777" w:rsidTr="00BD36F9">
        <w:tc>
          <w:tcPr>
            <w:tcW w:w="1191" w:type="pct"/>
            <w:vMerge w:val="restart"/>
            <w:tcBorders>
              <w:top w:val="single" w:sz="18" w:space="0" w:color="auto"/>
            </w:tcBorders>
          </w:tcPr>
          <w:p w14:paraId="4FA680B6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Obstetric outcomes</w:t>
            </w:r>
          </w:p>
        </w:tc>
        <w:tc>
          <w:tcPr>
            <w:tcW w:w="1623" w:type="pct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14:paraId="41A4A4C0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85" w:type="pct"/>
            <w:tcBorders>
              <w:top w:val="single" w:sz="18" w:space="0" w:color="auto"/>
            </w:tcBorders>
          </w:tcPr>
          <w:p w14:paraId="64514366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2" w:type="pct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C937E3E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OR (95%</w:t>
            </w: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)</w:t>
            </w:r>
          </w:p>
        </w:tc>
        <w:tc>
          <w:tcPr>
            <w:tcW w:w="719" w:type="pct"/>
            <w:tcBorders>
              <w:top w:val="single" w:sz="18" w:space="0" w:color="auto"/>
              <w:bottom w:val="single" w:sz="4" w:space="0" w:color="auto"/>
            </w:tcBorders>
          </w:tcPr>
          <w:p w14:paraId="615ED05C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F67EB" w:rsidRPr="00AA2A8C" w14:paraId="50C9D465" w14:textId="77777777" w:rsidTr="00BD36F9">
        <w:tc>
          <w:tcPr>
            <w:tcW w:w="1191" w:type="pct"/>
            <w:vMerge/>
          </w:tcPr>
          <w:p w14:paraId="0F52B0D6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6C10E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With suicidal behavior</w:t>
            </w:r>
          </w:p>
          <w:p w14:paraId="05392296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(N = 2,180)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7BF08890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B405BB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Without suicidal behavior</w:t>
            </w:r>
          </w:p>
          <w:p w14:paraId="764CB5DD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(N = 23,505,417)</w:t>
            </w:r>
          </w:p>
        </w:tc>
        <w:tc>
          <w:tcPr>
            <w:tcW w:w="85" w:type="pct"/>
          </w:tcPr>
          <w:p w14:paraId="77E9E4CE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  <w:vMerge w:val="restart"/>
            <w:tcBorders>
              <w:top w:val="single" w:sz="4" w:space="0" w:color="auto"/>
            </w:tcBorders>
          </w:tcPr>
          <w:p w14:paraId="62FBA70C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685" w:type="pct"/>
            <w:vMerge w:val="restart"/>
            <w:tcBorders>
              <w:top w:val="single" w:sz="4" w:space="0" w:color="auto"/>
            </w:tcBorders>
          </w:tcPr>
          <w:p w14:paraId="6B446D12" w14:textId="247D858A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AA2A8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djusted</w:t>
            </w:r>
            <w:r w:rsidR="00DF4534" w:rsidRPr="00DF4534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9" w:type="pct"/>
            <w:vMerge w:val="restart"/>
            <w:tcBorders>
              <w:top w:val="single" w:sz="4" w:space="0" w:color="auto"/>
            </w:tcBorders>
          </w:tcPr>
          <w:p w14:paraId="3B193317" w14:textId="0496CCA6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djusted</w:t>
            </w:r>
            <w:r w:rsidR="000C71F1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b</w:t>
            </w:r>
          </w:p>
        </w:tc>
      </w:tr>
      <w:tr w:rsidR="003F67EB" w:rsidRPr="00AA2A8C" w14:paraId="1CBD04A8" w14:textId="77777777" w:rsidTr="00BD36F9">
        <w:tc>
          <w:tcPr>
            <w:tcW w:w="1191" w:type="pct"/>
            <w:vMerge/>
            <w:tcBorders>
              <w:bottom w:val="single" w:sz="4" w:space="0" w:color="auto"/>
            </w:tcBorders>
          </w:tcPr>
          <w:p w14:paraId="69E5F4C4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35EBE762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36186ED2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62604E6C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23AD60CC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4D674A99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0EA5BD48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  <w:vMerge/>
            <w:tcBorders>
              <w:bottom w:val="single" w:sz="4" w:space="0" w:color="auto"/>
            </w:tcBorders>
          </w:tcPr>
          <w:p w14:paraId="075B23A3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vMerge/>
            <w:tcBorders>
              <w:bottom w:val="single" w:sz="4" w:space="0" w:color="auto"/>
            </w:tcBorders>
          </w:tcPr>
          <w:p w14:paraId="4E72EBB2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vMerge/>
            <w:tcBorders>
              <w:bottom w:val="single" w:sz="4" w:space="0" w:color="auto"/>
            </w:tcBorders>
          </w:tcPr>
          <w:p w14:paraId="29C8F072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EB" w:rsidRPr="00AA2A8C" w14:paraId="3B6BE751" w14:textId="77777777" w:rsidTr="00BD36F9">
        <w:tc>
          <w:tcPr>
            <w:tcW w:w="1191" w:type="pct"/>
            <w:tcBorders>
              <w:top w:val="single" w:sz="4" w:space="0" w:color="auto"/>
            </w:tcBorders>
          </w:tcPr>
          <w:p w14:paraId="1A686033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Cesarean delivery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313F3CBA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620967E3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31.65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1DE351C6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34C4D865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7,780,240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7EAE6EC2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33.10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04DC010A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07209A27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0.94 (0.76 - 1.16)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08C68285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0.97 (0.79 - 1.21)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4289CC35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0.96 (0.78 - 1.19)</w:t>
            </w:r>
          </w:p>
        </w:tc>
      </w:tr>
      <w:tr w:rsidR="003F67EB" w:rsidRPr="00AA2A8C" w14:paraId="253AB615" w14:textId="77777777" w:rsidTr="00BD36F9">
        <w:tc>
          <w:tcPr>
            <w:tcW w:w="1191" w:type="pct"/>
          </w:tcPr>
          <w:p w14:paraId="3595F501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Length of stay</w:t>
            </w: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A2A8C">
              <w:rPr>
                <w:rFonts w:ascii="Times New Roman" w:hAnsi="Times New Roman" w:cs="Times New Roman"/>
                <w:noProof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4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</w:t>
            </w: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, day</w:t>
            </w:r>
          </w:p>
        </w:tc>
        <w:tc>
          <w:tcPr>
            <w:tcW w:w="306" w:type="pct"/>
          </w:tcPr>
          <w:p w14:paraId="54E4F463" w14:textId="77777777" w:rsidR="003F67EB" w:rsidRPr="00AA2A8C" w:rsidRDefault="003F67EB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6E806FAD" w14:textId="77777777" w:rsidR="003F67EB" w:rsidRPr="00AA2A8C" w:rsidRDefault="003F67EB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</w:tcPr>
          <w:p w14:paraId="50492766" w14:textId="77777777" w:rsidR="003F67EB" w:rsidRPr="00AA2A8C" w:rsidRDefault="003F67EB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21794F18" w14:textId="77777777" w:rsidR="003F67EB" w:rsidRPr="00AA2A8C" w:rsidRDefault="003F67EB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</w:tcPr>
          <w:p w14:paraId="45DC19CB" w14:textId="77777777" w:rsidR="003F67EB" w:rsidRPr="00AA2A8C" w:rsidRDefault="003F67EB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</w:tcPr>
          <w:p w14:paraId="27D664ED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66EAAC51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14:paraId="53E17F8F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CE76C84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EB" w:rsidRPr="00AA2A8C" w14:paraId="13BF3EB9" w14:textId="77777777" w:rsidTr="00BD36F9">
        <w:tc>
          <w:tcPr>
            <w:tcW w:w="1191" w:type="pct"/>
          </w:tcPr>
          <w:p w14:paraId="58680AF6" w14:textId="77777777" w:rsidR="003F67EB" w:rsidRPr="00AA2A8C" w:rsidRDefault="003F67EB" w:rsidP="00BD36F9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Vaginal delivery</w:t>
            </w:r>
          </w:p>
        </w:tc>
        <w:tc>
          <w:tcPr>
            <w:tcW w:w="670" w:type="pct"/>
            <w:gridSpan w:val="2"/>
          </w:tcPr>
          <w:p w14:paraId="2A795636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3 </w:t>
            </w:r>
            <w:r w:rsidRPr="00900D1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  <w:tc>
          <w:tcPr>
            <w:tcW w:w="85" w:type="pct"/>
          </w:tcPr>
          <w:p w14:paraId="0BED1D1A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pct"/>
            <w:gridSpan w:val="2"/>
          </w:tcPr>
          <w:p w14:paraId="22822CDD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3 </w:t>
            </w:r>
            <w:r w:rsidRPr="0063120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85" w:type="pct"/>
          </w:tcPr>
          <w:p w14:paraId="76FFD986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5048CF35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5" w:type="pct"/>
          </w:tcPr>
          <w:p w14:paraId="144202E4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9" w:type="pct"/>
          </w:tcPr>
          <w:p w14:paraId="4375A81D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F67EB" w:rsidRPr="00AA2A8C" w14:paraId="3E80864F" w14:textId="77777777" w:rsidTr="00BD36F9">
        <w:tc>
          <w:tcPr>
            <w:tcW w:w="1191" w:type="pct"/>
          </w:tcPr>
          <w:p w14:paraId="2AD5FF0C" w14:textId="77777777" w:rsidR="003F67EB" w:rsidRPr="00AA2A8C" w:rsidRDefault="003F67EB" w:rsidP="00BD36F9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Cesarean delivery</w:t>
            </w:r>
          </w:p>
        </w:tc>
        <w:tc>
          <w:tcPr>
            <w:tcW w:w="670" w:type="pct"/>
            <w:gridSpan w:val="2"/>
          </w:tcPr>
          <w:p w14:paraId="6EA63FE8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35 </w:t>
            </w:r>
            <w:r w:rsidRPr="00900D1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6</w:t>
            </w:r>
          </w:p>
        </w:tc>
        <w:tc>
          <w:tcPr>
            <w:tcW w:w="85" w:type="pct"/>
          </w:tcPr>
          <w:p w14:paraId="7AEE8B3B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pct"/>
            <w:gridSpan w:val="2"/>
          </w:tcPr>
          <w:p w14:paraId="2C6062A0" w14:textId="77777777" w:rsidR="003F67EB" w:rsidRPr="00AA2A8C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5 </w:t>
            </w:r>
            <w:r w:rsidRPr="00EA1C7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85" w:type="pct"/>
          </w:tcPr>
          <w:p w14:paraId="08B46846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0C10F83C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5" w:type="pct"/>
          </w:tcPr>
          <w:p w14:paraId="020FCF1F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9" w:type="pct"/>
          </w:tcPr>
          <w:p w14:paraId="33898A04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F67EB" w:rsidRPr="00AA2A8C" w14:paraId="6A87C8DD" w14:textId="77777777" w:rsidTr="00BD36F9">
        <w:tc>
          <w:tcPr>
            <w:tcW w:w="1191" w:type="pct"/>
          </w:tcPr>
          <w:p w14:paraId="63AD60C9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Induction of labor</w:t>
            </w:r>
          </w:p>
        </w:tc>
        <w:tc>
          <w:tcPr>
            <w:tcW w:w="306" w:type="pct"/>
          </w:tcPr>
          <w:p w14:paraId="0D66E1EE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364" w:type="pct"/>
          </w:tcPr>
          <w:p w14:paraId="3EF611F2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  <w:tc>
          <w:tcPr>
            <w:tcW w:w="85" w:type="pct"/>
          </w:tcPr>
          <w:p w14:paraId="011B4A62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0F01406F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4,314,762</w:t>
            </w:r>
          </w:p>
        </w:tc>
        <w:tc>
          <w:tcPr>
            <w:tcW w:w="363" w:type="pct"/>
          </w:tcPr>
          <w:p w14:paraId="3E11A9F5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8.36</w:t>
            </w:r>
          </w:p>
        </w:tc>
        <w:tc>
          <w:tcPr>
            <w:tcW w:w="85" w:type="pct"/>
          </w:tcPr>
          <w:p w14:paraId="46B1F3DB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33E5049B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.18 (0.94 - 1.47)</w:t>
            </w:r>
          </w:p>
        </w:tc>
        <w:tc>
          <w:tcPr>
            <w:tcW w:w="685" w:type="pct"/>
          </w:tcPr>
          <w:p w14:paraId="73EE854C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.18 (0.94 - 1.48)</w:t>
            </w:r>
          </w:p>
        </w:tc>
        <w:tc>
          <w:tcPr>
            <w:tcW w:w="719" w:type="pct"/>
          </w:tcPr>
          <w:p w14:paraId="207CB065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.18 (0.94 - 1.49)</w:t>
            </w:r>
          </w:p>
        </w:tc>
      </w:tr>
      <w:tr w:rsidR="003F67EB" w:rsidRPr="00AA2A8C" w14:paraId="20664CBA" w14:textId="77777777" w:rsidTr="00BD36F9">
        <w:tc>
          <w:tcPr>
            <w:tcW w:w="1191" w:type="pct"/>
          </w:tcPr>
          <w:p w14:paraId="7631ACA2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Antepartum hemorrhage</w:t>
            </w:r>
          </w:p>
        </w:tc>
        <w:tc>
          <w:tcPr>
            <w:tcW w:w="306" w:type="pct"/>
          </w:tcPr>
          <w:p w14:paraId="6AB8C7B2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64" w:type="pct"/>
          </w:tcPr>
          <w:p w14:paraId="4DD1F9D0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5" w:type="pct"/>
          </w:tcPr>
          <w:p w14:paraId="0B698DF6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6B77D155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360,874</w:t>
            </w:r>
          </w:p>
        </w:tc>
        <w:tc>
          <w:tcPr>
            <w:tcW w:w="363" w:type="pct"/>
          </w:tcPr>
          <w:p w14:paraId="6EA6A835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5" w:type="pct"/>
          </w:tcPr>
          <w:p w14:paraId="0A8FDCB0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4C1200E9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63 (1.64 - 4.21)</w:t>
            </w:r>
          </w:p>
        </w:tc>
        <w:tc>
          <w:tcPr>
            <w:tcW w:w="685" w:type="pct"/>
          </w:tcPr>
          <w:p w14:paraId="69B9D497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62 (1.64 - 4.19)</w:t>
            </w:r>
          </w:p>
        </w:tc>
        <w:tc>
          <w:tcPr>
            <w:tcW w:w="719" w:type="pct"/>
          </w:tcPr>
          <w:p w14:paraId="191D9EEB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59 (1.61 - 4.15)</w:t>
            </w:r>
          </w:p>
        </w:tc>
      </w:tr>
      <w:tr w:rsidR="003F67EB" w:rsidRPr="00AA2A8C" w14:paraId="0A6CAF4B" w14:textId="77777777" w:rsidTr="00BD36F9">
        <w:tc>
          <w:tcPr>
            <w:tcW w:w="1191" w:type="pct"/>
          </w:tcPr>
          <w:p w14:paraId="0F9A4D9F" w14:textId="77777777" w:rsidR="003F67EB" w:rsidRPr="00AA2A8C" w:rsidRDefault="003F67EB" w:rsidP="00BD36F9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Placental abruption</w:t>
            </w:r>
          </w:p>
        </w:tc>
        <w:tc>
          <w:tcPr>
            <w:tcW w:w="306" w:type="pct"/>
          </w:tcPr>
          <w:p w14:paraId="2DA07C45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64" w:type="pct"/>
          </w:tcPr>
          <w:p w14:paraId="00CC1CB1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85" w:type="pct"/>
          </w:tcPr>
          <w:p w14:paraId="31755990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7DF9CA0B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249,838</w:t>
            </w:r>
          </w:p>
        </w:tc>
        <w:tc>
          <w:tcPr>
            <w:tcW w:w="363" w:type="pct"/>
          </w:tcPr>
          <w:p w14:paraId="72C90071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" w:type="pct"/>
          </w:tcPr>
          <w:p w14:paraId="2422DBA0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6850443E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47 (1.41 - 4.35)</w:t>
            </w:r>
          </w:p>
        </w:tc>
        <w:tc>
          <w:tcPr>
            <w:tcW w:w="685" w:type="pct"/>
          </w:tcPr>
          <w:p w14:paraId="6A56E46C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39 (1.36 - 4.19)</w:t>
            </w:r>
          </w:p>
        </w:tc>
        <w:tc>
          <w:tcPr>
            <w:tcW w:w="719" w:type="pct"/>
          </w:tcPr>
          <w:p w14:paraId="228604A3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36 (1.34 - 4.16)</w:t>
            </w:r>
          </w:p>
        </w:tc>
      </w:tr>
      <w:tr w:rsidR="003F67EB" w:rsidRPr="00AA2A8C" w14:paraId="45BEB0CF" w14:textId="77777777" w:rsidTr="00BD36F9">
        <w:tc>
          <w:tcPr>
            <w:tcW w:w="1191" w:type="pct"/>
          </w:tcPr>
          <w:p w14:paraId="068D8E11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Postpartum hemorrhage</w:t>
            </w:r>
          </w:p>
        </w:tc>
        <w:tc>
          <w:tcPr>
            <w:tcW w:w="306" w:type="pct"/>
          </w:tcPr>
          <w:p w14:paraId="7F8FD007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364" w:type="pct"/>
          </w:tcPr>
          <w:p w14:paraId="4B2CA30A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85" w:type="pct"/>
          </w:tcPr>
          <w:p w14:paraId="0A779246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28334087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659,363</w:t>
            </w:r>
          </w:p>
        </w:tc>
        <w:tc>
          <w:tcPr>
            <w:tcW w:w="363" w:type="pct"/>
          </w:tcPr>
          <w:p w14:paraId="513F3E41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85" w:type="pct"/>
          </w:tcPr>
          <w:p w14:paraId="02441AD5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09C62158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39 (1.65 - 3.44)</w:t>
            </w:r>
          </w:p>
        </w:tc>
        <w:tc>
          <w:tcPr>
            <w:tcW w:w="685" w:type="pct"/>
          </w:tcPr>
          <w:p w14:paraId="10F9D6C9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32 (1.61 - 3.36)</w:t>
            </w:r>
          </w:p>
        </w:tc>
        <w:tc>
          <w:tcPr>
            <w:tcW w:w="719" w:type="pct"/>
          </w:tcPr>
          <w:p w14:paraId="5BB18EC3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30 (1.59 - 3.32)</w:t>
            </w:r>
          </w:p>
        </w:tc>
      </w:tr>
      <w:tr w:rsidR="003F67EB" w:rsidRPr="00AA2A8C" w14:paraId="587B5412" w14:textId="77777777" w:rsidTr="00BD36F9">
        <w:tc>
          <w:tcPr>
            <w:tcW w:w="1191" w:type="pct"/>
          </w:tcPr>
          <w:p w14:paraId="3F91CED0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Spontaneous delivery &lt;37-week gestation</w:t>
            </w:r>
          </w:p>
        </w:tc>
        <w:tc>
          <w:tcPr>
            <w:tcW w:w="306" w:type="pct"/>
          </w:tcPr>
          <w:p w14:paraId="57B7E4B1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364" w:type="pct"/>
          </w:tcPr>
          <w:p w14:paraId="44CD400E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21.24</w:t>
            </w:r>
          </w:p>
        </w:tc>
        <w:tc>
          <w:tcPr>
            <w:tcW w:w="85" w:type="pct"/>
          </w:tcPr>
          <w:p w14:paraId="111F2631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7308D5C1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,712,247</w:t>
            </w:r>
          </w:p>
        </w:tc>
        <w:tc>
          <w:tcPr>
            <w:tcW w:w="363" w:type="pct"/>
          </w:tcPr>
          <w:p w14:paraId="34FD308B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85" w:type="pct"/>
          </w:tcPr>
          <w:p w14:paraId="703C1FD5" w14:textId="77777777" w:rsidR="003F67EB" w:rsidRPr="00AA2A8C" w:rsidRDefault="003F67EB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4D9E1854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3.45 (2.74 - 4.33)</w:t>
            </w:r>
          </w:p>
        </w:tc>
        <w:tc>
          <w:tcPr>
            <w:tcW w:w="685" w:type="pct"/>
          </w:tcPr>
          <w:p w14:paraId="4518225C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3.30 (2.61 - 4.17)</w:t>
            </w:r>
          </w:p>
        </w:tc>
        <w:tc>
          <w:tcPr>
            <w:tcW w:w="719" w:type="pct"/>
          </w:tcPr>
          <w:p w14:paraId="49EB0714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3.38 (2.67 - 4.29)</w:t>
            </w:r>
          </w:p>
        </w:tc>
      </w:tr>
      <w:tr w:rsidR="003F67EB" w:rsidRPr="00AA2A8C" w14:paraId="08421C3C" w14:textId="77777777" w:rsidTr="00BD36F9">
        <w:tc>
          <w:tcPr>
            <w:tcW w:w="1191" w:type="pct"/>
          </w:tcPr>
          <w:p w14:paraId="0E550D29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Stillbirth</w:t>
            </w:r>
          </w:p>
        </w:tc>
        <w:tc>
          <w:tcPr>
            <w:tcW w:w="306" w:type="pct"/>
          </w:tcPr>
          <w:p w14:paraId="6FE69078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364" w:type="pct"/>
          </w:tcPr>
          <w:p w14:paraId="7B413CBB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85" w:type="pct"/>
          </w:tcPr>
          <w:p w14:paraId="10C3DCEE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44FF47D7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54,685</w:t>
            </w:r>
          </w:p>
        </w:tc>
        <w:tc>
          <w:tcPr>
            <w:tcW w:w="363" w:type="pct"/>
          </w:tcPr>
          <w:p w14:paraId="1073D17C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" w:type="pct"/>
          </w:tcPr>
          <w:p w14:paraId="4638355F" w14:textId="77777777" w:rsidR="003F67EB" w:rsidRPr="00AA2A8C" w:rsidRDefault="003F67EB" w:rsidP="00BD36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7564679B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2.84 (8.96 - 18.39)</w:t>
            </w:r>
          </w:p>
        </w:tc>
        <w:tc>
          <w:tcPr>
            <w:tcW w:w="685" w:type="pct"/>
          </w:tcPr>
          <w:p w14:paraId="27E7AD4E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1.38 (7.87 - 16.44)</w:t>
            </w:r>
          </w:p>
        </w:tc>
        <w:tc>
          <w:tcPr>
            <w:tcW w:w="719" w:type="pct"/>
          </w:tcPr>
          <w:p w14:paraId="7DF056E2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1.49 (7.90 - 16.70)</w:t>
            </w:r>
          </w:p>
        </w:tc>
      </w:tr>
      <w:tr w:rsidR="003F67EB" w:rsidRPr="00AA2A8C" w14:paraId="1A6C8422" w14:textId="77777777" w:rsidTr="00BD36F9">
        <w:tc>
          <w:tcPr>
            <w:tcW w:w="1191" w:type="pct"/>
          </w:tcPr>
          <w:p w14:paraId="6B41CE49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Premature rupture of membranes</w:t>
            </w:r>
          </w:p>
        </w:tc>
        <w:tc>
          <w:tcPr>
            <w:tcW w:w="306" w:type="pct"/>
          </w:tcPr>
          <w:p w14:paraId="5693B1F7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64" w:type="pct"/>
          </w:tcPr>
          <w:p w14:paraId="7B1F3CD9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85" w:type="pct"/>
          </w:tcPr>
          <w:p w14:paraId="786E5527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3BC5B0FB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912,870</w:t>
            </w:r>
          </w:p>
        </w:tc>
        <w:tc>
          <w:tcPr>
            <w:tcW w:w="363" w:type="pct"/>
          </w:tcPr>
          <w:p w14:paraId="2A2351BF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85" w:type="pct"/>
          </w:tcPr>
          <w:p w14:paraId="2803C795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340C65A3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.55 (1.06 - 2.26)</w:t>
            </w:r>
          </w:p>
        </w:tc>
        <w:tc>
          <w:tcPr>
            <w:tcW w:w="685" w:type="pct"/>
          </w:tcPr>
          <w:p w14:paraId="5AA3F521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.46 (0.99 - 2.16)</w:t>
            </w:r>
          </w:p>
        </w:tc>
        <w:tc>
          <w:tcPr>
            <w:tcW w:w="719" w:type="pct"/>
          </w:tcPr>
          <w:p w14:paraId="5EFFE7CD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.45 (0.98 - 2.15)</w:t>
            </w:r>
          </w:p>
        </w:tc>
      </w:tr>
      <w:tr w:rsidR="003F67EB" w:rsidRPr="00AA2A8C" w14:paraId="661334B5" w14:textId="77777777" w:rsidTr="00BD36F9">
        <w:tc>
          <w:tcPr>
            <w:tcW w:w="1191" w:type="pct"/>
          </w:tcPr>
          <w:p w14:paraId="5015CBF7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Excessive fetal growth</w:t>
            </w:r>
          </w:p>
        </w:tc>
        <w:tc>
          <w:tcPr>
            <w:tcW w:w="306" w:type="pct"/>
          </w:tcPr>
          <w:p w14:paraId="6F3EA4BC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4" w:type="pct"/>
          </w:tcPr>
          <w:p w14:paraId="5142B09D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" w:type="pct"/>
          </w:tcPr>
          <w:p w14:paraId="067E5BAB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388F606D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612,926</w:t>
            </w:r>
          </w:p>
        </w:tc>
        <w:tc>
          <w:tcPr>
            <w:tcW w:w="363" w:type="pct"/>
          </w:tcPr>
          <w:p w14:paraId="6F72FD00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85" w:type="pct"/>
          </w:tcPr>
          <w:p w14:paraId="2960ED2D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06779AB6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0.40 (0.17 - 0.97)</w:t>
            </w:r>
          </w:p>
        </w:tc>
        <w:tc>
          <w:tcPr>
            <w:tcW w:w="685" w:type="pct"/>
          </w:tcPr>
          <w:p w14:paraId="3576F6E8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0.46 (0.19 - 1.10)</w:t>
            </w:r>
          </w:p>
        </w:tc>
        <w:tc>
          <w:tcPr>
            <w:tcW w:w="719" w:type="pct"/>
          </w:tcPr>
          <w:p w14:paraId="2FEB045D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0.46 (0.19 - 1.11)</w:t>
            </w:r>
          </w:p>
        </w:tc>
      </w:tr>
      <w:tr w:rsidR="003F67EB" w:rsidRPr="00AA2A8C" w14:paraId="683D0EB8" w14:textId="77777777" w:rsidTr="00BD36F9">
        <w:tc>
          <w:tcPr>
            <w:tcW w:w="1191" w:type="pct"/>
          </w:tcPr>
          <w:p w14:paraId="09D9E431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or fetal </w:t>
            </w:r>
            <w:r w:rsidRPr="00AA2A8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growth</w:t>
            </w:r>
          </w:p>
        </w:tc>
        <w:tc>
          <w:tcPr>
            <w:tcW w:w="306" w:type="pct"/>
          </w:tcPr>
          <w:p w14:paraId="0713D684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64" w:type="pct"/>
          </w:tcPr>
          <w:p w14:paraId="1F192799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85" w:type="pct"/>
          </w:tcPr>
          <w:p w14:paraId="2310E16A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59A46843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513,837</w:t>
            </w:r>
          </w:p>
        </w:tc>
        <w:tc>
          <w:tcPr>
            <w:tcW w:w="363" w:type="pct"/>
          </w:tcPr>
          <w:p w14:paraId="1340BA7E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5" w:type="pct"/>
          </w:tcPr>
          <w:p w14:paraId="353F39AF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5594B41B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17 (1.42 - 3.33)</w:t>
            </w:r>
          </w:p>
        </w:tc>
        <w:tc>
          <w:tcPr>
            <w:tcW w:w="685" w:type="pct"/>
          </w:tcPr>
          <w:p w14:paraId="44CE5F3A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2.00 (1.31 - 3.08)</w:t>
            </w:r>
          </w:p>
        </w:tc>
        <w:tc>
          <w:tcPr>
            <w:tcW w:w="719" w:type="pct"/>
          </w:tcPr>
          <w:p w14:paraId="3C2811BB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.99 (1.29 - 3.07)</w:t>
            </w:r>
          </w:p>
        </w:tc>
      </w:tr>
      <w:tr w:rsidR="003F67EB" w:rsidRPr="00AA2A8C" w14:paraId="62077DC8" w14:textId="77777777" w:rsidTr="00BD36F9">
        <w:tc>
          <w:tcPr>
            <w:tcW w:w="1191" w:type="pct"/>
          </w:tcPr>
          <w:p w14:paraId="096A963E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Fetal distress</w:t>
            </w:r>
          </w:p>
        </w:tc>
        <w:tc>
          <w:tcPr>
            <w:tcW w:w="306" w:type="pct"/>
          </w:tcPr>
          <w:p w14:paraId="5912837E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364" w:type="pct"/>
          </w:tcPr>
          <w:p w14:paraId="364B50BD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7.16</w:t>
            </w:r>
          </w:p>
        </w:tc>
        <w:tc>
          <w:tcPr>
            <w:tcW w:w="85" w:type="pct"/>
          </w:tcPr>
          <w:p w14:paraId="026545F2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0238FBE2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3,370,338</w:t>
            </w:r>
          </w:p>
        </w:tc>
        <w:tc>
          <w:tcPr>
            <w:tcW w:w="363" w:type="pct"/>
          </w:tcPr>
          <w:p w14:paraId="5F23AB99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85" w:type="pct"/>
          </w:tcPr>
          <w:p w14:paraId="767AFAA5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</w:tcPr>
          <w:p w14:paraId="66EE7DFB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.26 (0.98 - 1.61)</w:t>
            </w:r>
          </w:p>
        </w:tc>
        <w:tc>
          <w:tcPr>
            <w:tcW w:w="685" w:type="pct"/>
          </w:tcPr>
          <w:p w14:paraId="6663F1B4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.16 (0.90 - 1.48)</w:t>
            </w:r>
          </w:p>
        </w:tc>
        <w:tc>
          <w:tcPr>
            <w:tcW w:w="719" w:type="pct"/>
          </w:tcPr>
          <w:p w14:paraId="233C7955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1.16 (0.91 - 1.48)</w:t>
            </w:r>
          </w:p>
        </w:tc>
      </w:tr>
      <w:tr w:rsidR="003F67EB" w:rsidRPr="00AA2A8C" w14:paraId="419C103B" w14:textId="77777777" w:rsidTr="00BD36F9">
        <w:tc>
          <w:tcPr>
            <w:tcW w:w="1191" w:type="pct"/>
            <w:tcBorders>
              <w:bottom w:val="single" w:sz="18" w:space="0" w:color="auto"/>
            </w:tcBorders>
          </w:tcPr>
          <w:p w14:paraId="54713B92" w14:textId="77777777" w:rsidR="003F67EB" w:rsidRPr="00AA2A8C" w:rsidRDefault="003F67EB" w:rsidP="00BD36F9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AA2A8C">
              <w:rPr>
                <w:rFonts w:ascii="Times New Roman" w:hAnsi="Times New Roman" w:cs="Times New Roman"/>
                <w:b/>
                <w:sz w:val="20"/>
                <w:szCs w:val="20"/>
              </w:rPr>
              <w:t>Fetal abnormalities</w:t>
            </w:r>
          </w:p>
        </w:tc>
        <w:tc>
          <w:tcPr>
            <w:tcW w:w="306" w:type="pct"/>
            <w:tcBorders>
              <w:bottom w:val="single" w:sz="18" w:space="0" w:color="auto"/>
            </w:tcBorders>
          </w:tcPr>
          <w:p w14:paraId="170728AF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364" w:type="pct"/>
            <w:tcBorders>
              <w:bottom w:val="single" w:sz="18" w:space="0" w:color="auto"/>
            </w:tcBorders>
          </w:tcPr>
          <w:p w14:paraId="08B0707C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85" w:type="pct"/>
            <w:tcBorders>
              <w:bottom w:val="single" w:sz="18" w:space="0" w:color="auto"/>
            </w:tcBorders>
          </w:tcPr>
          <w:p w14:paraId="73D7ED48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bottom w:val="single" w:sz="18" w:space="0" w:color="auto"/>
            </w:tcBorders>
          </w:tcPr>
          <w:p w14:paraId="3DB6D1C0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342,232</w:t>
            </w:r>
          </w:p>
        </w:tc>
        <w:tc>
          <w:tcPr>
            <w:tcW w:w="363" w:type="pct"/>
            <w:tcBorders>
              <w:bottom w:val="single" w:sz="18" w:space="0" w:color="auto"/>
            </w:tcBorders>
          </w:tcPr>
          <w:p w14:paraId="2999907D" w14:textId="77777777" w:rsidR="003F67EB" w:rsidRPr="00AA2A8C" w:rsidRDefault="003F67EB" w:rsidP="00BD36F9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A2A8C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" w:type="pct"/>
            <w:tcBorders>
              <w:bottom w:val="single" w:sz="18" w:space="0" w:color="auto"/>
            </w:tcBorders>
          </w:tcPr>
          <w:p w14:paraId="0348C7CE" w14:textId="77777777" w:rsidR="003F67EB" w:rsidRPr="00AA2A8C" w:rsidRDefault="003F67EB" w:rsidP="00BD36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  <w:tcBorders>
              <w:bottom w:val="single" w:sz="18" w:space="0" w:color="auto"/>
            </w:tcBorders>
          </w:tcPr>
          <w:p w14:paraId="1A25ECC0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4.15 (2.87 - 6.02)</w:t>
            </w:r>
          </w:p>
        </w:tc>
        <w:tc>
          <w:tcPr>
            <w:tcW w:w="685" w:type="pct"/>
            <w:tcBorders>
              <w:bottom w:val="single" w:sz="18" w:space="0" w:color="auto"/>
            </w:tcBorders>
          </w:tcPr>
          <w:p w14:paraId="3BF83D19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3.98 (2.74 - 5.78)</w:t>
            </w:r>
          </w:p>
        </w:tc>
        <w:tc>
          <w:tcPr>
            <w:tcW w:w="719" w:type="pct"/>
            <w:tcBorders>
              <w:bottom w:val="single" w:sz="18" w:space="0" w:color="auto"/>
            </w:tcBorders>
          </w:tcPr>
          <w:p w14:paraId="3D4CAD2B" w14:textId="77777777" w:rsidR="003F67EB" w:rsidRPr="0053306D" w:rsidRDefault="003F67EB" w:rsidP="00BD36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306D">
              <w:rPr>
                <w:rFonts w:ascii="Times New Roman" w:hAnsi="Times New Roman" w:cs="Times New Roman"/>
                <w:sz w:val="20"/>
                <w:szCs w:val="20"/>
              </w:rPr>
              <w:t>3.97 (2.73 - 5.76)</w:t>
            </w:r>
          </w:p>
        </w:tc>
      </w:tr>
    </w:tbl>
    <w:p w14:paraId="1B277776" w14:textId="77777777" w:rsidR="003F67EB" w:rsidRPr="00AA2A8C" w:rsidRDefault="003F67EB" w:rsidP="003F67EB">
      <w:pPr>
        <w:rPr>
          <w:rFonts w:ascii="Times New Roman" w:hAnsi="Times New Roman" w:cs="Times New Roman"/>
        </w:rPr>
      </w:pPr>
      <w:r w:rsidRPr="00AA2A8C">
        <w:rPr>
          <w:rFonts w:ascii="Times New Roman" w:hAnsi="Times New Roman" w:cs="Times New Roman"/>
        </w:rPr>
        <w:t>Abbreviations: SE, standard error; OR, odds ratio; CI, confidence interval</w:t>
      </w:r>
    </w:p>
    <w:p w14:paraId="541E9D0B" w14:textId="542F97C0" w:rsidR="003F67EB" w:rsidRPr="00AA2A8C" w:rsidRDefault="00320CDC" w:rsidP="003F67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vertAlign w:val="superscript"/>
        </w:rPr>
        <w:t>a</w:t>
      </w:r>
      <w:r w:rsidR="003F67EB" w:rsidRPr="00AA2A8C">
        <w:rPr>
          <w:rFonts w:ascii="Times New Roman" w:hAnsi="Times New Roman" w:cs="Times New Roman"/>
          <w:noProof/>
          <w:vertAlign w:val="superscript"/>
        </w:rPr>
        <w:t xml:space="preserve"> </w:t>
      </w:r>
      <w:r w:rsidR="003F67EB" w:rsidRPr="00AA2A8C">
        <w:rPr>
          <w:rFonts w:ascii="Times New Roman" w:hAnsi="Times New Roman" w:cs="Times New Roman"/>
          <w:noProof/>
        </w:rPr>
        <w:t>Adjusted</w:t>
      </w:r>
      <w:r w:rsidR="003F67EB" w:rsidRPr="00AA2A8C">
        <w:rPr>
          <w:rFonts w:ascii="Times New Roman" w:hAnsi="Times New Roman" w:cs="Times New Roman"/>
        </w:rPr>
        <w:t xml:space="preserve"> for maternal age (continuous), race, median household income quartiles for patient zip code, hospital location, hospital region, and year</w:t>
      </w:r>
    </w:p>
    <w:p w14:paraId="357B8B29" w14:textId="299E20FB" w:rsidR="003F67EB" w:rsidRDefault="00BC6321" w:rsidP="003F67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bookmarkStart w:id="0" w:name="_GoBack"/>
      <w:bookmarkEnd w:id="0"/>
      <w:r w:rsidR="003F67EB" w:rsidRPr="00AA2A8C">
        <w:rPr>
          <w:rFonts w:ascii="Times New Roman" w:hAnsi="Times New Roman" w:cs="Times New Roman"/>
        </w:rPr>
        <w:t xml:space="preserve"> Further adjusted</w:t>
      </w:r>
      <w:r w:rsidR="003F67EB">
        <w:rPr>
          <w:rFonts w:ascii="Times New Roman" w:hAnsi="Times New Roman" w:cs="Times New Roman"/>
        </w:rPr>
        <w:t xml:space="preserve"> for multiple birth</w:t>
      </w:r>
    </w:p>
    <w:p w14:paraId="5F966767" w14:textId="3FB7A2B7" w:rsidR="00B828AD" w:rsidRDefault="00C635AF"/>
    <w:sectPr w:rsidR="00B828AD" w:rsidSect="003F67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EB"/>
    <w:rsid w:val="00001C32"/>
    <w:rsid w:val="000368C2"/>
    <w:rsid w:val="00041851"/>
    <w:rsid w:val="000525D9"/>
    <w:rsid w:val="00084752"/>
    <w:rsid w:val="000917F9"/>
    <w:rsid w:val="000C71F1"/>
    <w:rsid w:val="000F4867"/>
    <w:rsid w:val="0011525A"/>
    <w:rsid w:val="00122158"/>
    <w:rsid w:val="001626FB"/>
    <w:rsid w:val="00187F55"/>
    <w:rsid w:val="001B1622"/>
    <w:rsid w:val="001E0ACA"/>
    <w:rsid w:val="002727C6"/>
    <w:rsid w:val="00286EEC"/>
    <w:rsid w:val="002F4E30"/>
    <w:rsid w:val="00320CDC"/>
    <w:rsid w:val="0032133C"/>
    <w:rsid w:val="00321ED8"/>
    <w:rsid w:val="00342CBE"/>
    <w:rsid w:val="00383958"/>
    <w:rsid w:val="003C1639"/>
    <w:rsid w:val="003D0EBC"/>
    <w:rsid w:val="003E04C2"/>
    <w:rsid w:val="003E1F5B"/>
    <w:rsid w:val="003E7826"/>
    <w:rsid w:val="003F67EB"/>
    <w:rsid w:val="004128D8"/>
    <w:rsid w:val="004412E9"/>
    <w:rsid w:val="00460160"/>
    <w:rsid w:val="004675D3"/>
    <w:rsid w:val="004718E8"/>
    <w:rsid w:val="00480AFF"/>
    <w:rsid w:val="004964DB"/>
    <w:rsid w:val="004B0E5C"/>
    <w:rsid w:val="004B5450"/>
    <w:rsid w:val="004B7445"/>
    <w:rsid w:val="004C2720"/>
    <w:rsid w:val="004C71D4"/>
    <w:rsid w:val="004E1C56"/>
    <w:rsid w:val="004E4A41"/>
    <w:rsid w:val="004E781D"/>
    <w:rsid w:val="00500BEF"/>
    <w:rsid w:val="00504FC5"/>
    <w:rsid w:val="00535915"/>
    <w:rsid w:val="00594DF3"/>
    <w:rsid w:val="005B3BAE"/>
    <w:rsid w:val="005E25C0"/>
    <w:rsid w:val="00632A12"/>
    <w:rsid w:val="0063584D"/>
    <w:rsid w:val="006455C0"/>
    <w:rsid w:val="006535E4"/>
    <w:rsid w:val="00666326"/>
    <w:rsid w:val="00691D71"/>
    <w:rsid w:val="00694239"/>
    <w:rsid w:val="006963B9"/>
    <w:rsid w:val="00741965"/>
    <w:rsid w:val="00777A0A"/>
    <w:rsid w:val="0078365E"/>
    <w:rsid w:val="007D0F7C"/>
    <w:rsid w:val="007E1D03"/>
    <w:rsid w:val="007F2F90"/>
    <w:rsid w:val="00817840"/>
    <w:rsid w:val="0085402A"/>
    <w:rsid w:val="00874999"/>
    <w:rsid w:val="0087518E"/>
    <w:rsid w:val="008853AE"/>
    <w:rsid w:val="008959C9"/>
    <w:rsid w:val="008D51A4"/>
    <w:rsid w:val="008F2302"/>
    <w:rsid w:val="008F405C"/>
    <w:rsid w:val="00914354"/>
    <w:rsid w:val="00917192"/>
    <w:rsid w:val="00987A80"/>
    <w:rsid w:val="009D490B"/>
    <w:rsid w:val="00A52175"/>
    <w:rsid w:val="00A60D70"/>
    <w:rsid w:val="00A95146"/>
    <w:rsid w:val="00AF68D2"/>
    <w:rsid w:val="00B1043D"/>
    <w:rsid w:val="00B64B77"/>
    <w:rsid w:val="00B80970"/>
    <w:rsid w:val="00BC6321"/>
    <w:rsid w:val="00BD6937"/>
    <w:rsid w:val="00BF3448"/>
    <w:rsid w:val="00C06726"/>
    <w:rsid w:val="00C12C81"/>
    <w:rsid w:val="00C21E33"/>
    <w:rsid w:val="00C30B00"/>
    <w:rsid w:val="00C60DC8"/>
    <w:rsid w:val="00C635AF"/>
    <w:rsid w:val="00C63BB9"/>
    <w:rsid w:val="00C95BC1"/>
    <w:rsid w:val="00CC5BDA"/>
    <w:rsid w:val="00D051CC"/>
    <w:rsid w:val="00D22EB6"/>
    <w:rsid w:val="00D53C41"/>
    <w:rsid w:val="00D777B8"/>
    <w:rsid w:val="00D825A5"/>
    <w:rsid w:val="00D95851"/>
    <w:rsid w:val="00DA0491"/>
    <w:rsid w:val="00DA15CA"/>
    <w:rsid w:val="00DA6BC1"/>
    <w:rsid w:val="00DB0993"/>
    <w:rsid w:val="00DC1C46"/>
    <w:rsid w:val="00DD4111"/>
    <w:rsid w:val="00DF1B70"/>
    <w:rsid w:val="00DF4534"/>
    <w:rsid w:val="00E51D32"/>
    <w:rsid w:val="00E958DD"/>
    <w:rsid w:val="00F07848"/>
    <w:rsid w:val="00F61A03"/>
    <w:rsid w:val="00F754D4"/>
    <w:rsid w:val="00F8171C"/>
    <w:rsid w:val="00F924FF"/>
    <w:rsid w:val="00F9374C"/>
    <w:rsid w:val="00FC5FC0"/>
    <w:rsid w:val="00FE16DE"/>
    <w:rsid w:val="00FE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031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67EB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7EB"/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3</Characters>
  <Application>Microsoft Macintosh Word</Application>
  <DocSecurity>0</DocSecurity>
  <Lines>13</Lines>
  <Paragraphs>3</Paragraphs>
  <ScaleCrop>false</ScaleCrop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Zhong</dc:creator>
  <cp:keywords/>
  <dc:description/>
  <cp:lastModifiedBy>Qiuyue Zhong</cp:lastModifiedBy>
  <cp:revision>7</cp:revision>
  <dcterms:created xsi:type="dcterms:W3CDTF">2018-02-06T02:31:00Z</dcterms:created>
  <dcterms:modified xsi:type="dcterms:W3CDTF">2018-02-06T02:32:00Z</dcterms:modified>
</cp:coreProperties>
</file>